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等线;DengXi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等线;DengXi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等线;DengXi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等线;DengXi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等线;DengXi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等线;DengXi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等线;DengXi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等线;DengXi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61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61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1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1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1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1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1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1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2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等线;DengXi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微软用户</cp:lastModifiedBy>
  <dcterms:modified xsi:type="dcterms:W3CDTF">2019-10-19T13:45:00Z</dcterms:modified>
  <cp:revision>6</cp:revision>
  <dc:subject/>
  <dc:title>PRISMA Flow Diagra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ublishingExpirationDate">
    <vt:lpwstr/>
  </property>
  <property fmtid="{D5CDD505-2E9C-101B-9397-08002B2CF9AE}" pid="3" name="PublishingStartDate">
    <vt:lpwstr/>
  </property>
</Properties>
</file>